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5947"/>
        <w:gridCol w:w="3190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roduction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3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troduc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,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4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Literature Sea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, 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clusion and Exclusion Crit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a,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,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,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, 8,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,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esu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Study Characteris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s, 10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udy Characteristic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10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udy Characteristi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Genotype and Rejection Episo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 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Genotype and Serum Creatin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e 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Genotype and Blood Pressu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,1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on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1     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,  18, 19, 20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, 2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8:24:00Z</dcterms:created>
  <dc:creator>Jennifer Laloup</dc:creator>
  <dc:description/>
  <dc:language>en-US</dc:language>
  <cp:lastModifiedBy>HZK</cp:lastModifiedBy>
  <dcterms:modified xsi:type="dcterms:W3CDTF">2015-02-24T08:24:00Z</dcterms:modified>
  <cp:revision>2</cp:revision>
  <dc:subject/>
  <dc:title/>
</cp:coreProperties>
</file>